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6"/>
        <w:tblpPr w:leftFromText="180" w:rightFromText="180" w:vertAnchor="page" w:horzAnchor="page" w:tblpX="1807" w:tblpY="181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5838"/>
      </w:tblGrid>
      <w:tr w:rsidR="003925F0" w:rsidRPr="00E0737D" w14:paraId="7E90FB72" w14:textId="77777777">
        <w:tc>
          <w:tcPr>
            <w:tcW w:w="26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C2A3EB" w14:textId="77777777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 for real-time PCR</w:t>
            </w:r>
          </w:p>
        </w:tc>
        <w:tc>
          <w:tcPr>
            <w:tcW w:w="58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172FC8" w14:textId="77777777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s</w:t>
            </w:r>
          </w:p>
        </w:tc>
      </w:tr>
      <w:tr w:rsidR="003925F0" w:rsidRPr="00E0737D" w14:paraId="64549A5C" w14:textId="77777777">
        <w:tc>
          <w:tcPr>
            <w:tcW w:w="2684" w:type="dxa"/>
            <w:tcBorders>
              <w:top w:val="single" w:sz="6" w:space="0" w:color="auto"/>
            </w:tcBorders>
            <w:vAlign w:val="center"/>
          </w:tcPr>
          <w:p w14:paraId="1B0B44EB" w14:textId="2EA2776D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1-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orward primer</w:t>
            </w: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5838" w:type="dxa"/>
            <w:tcBorders>
              <w:top w:val="single" w:sz="6" w:space="0" w:color="auto"/>
            </w:tcBorders>
            <w:vAlign w:val="center"/>
          </w:tcPr>
          <w:p w14:paraId="1A5FB2A1" w14:textId="77777777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AAACTACAGGTCAAGTGGTAGCC-3′</w:t>
            </w:r>
          </w:p>
        </w:tc>
      </w:tr>
      <w:tr w:rsidR="003925F0" w:rsidRPr="00E0737D" w14:paraId="16CC6647" w14:textId="77777777">
        <w:tc>
          <w:tcPr>
            <w:tcW w:w="2684" w:type="dxa"/>
            <w:vAlign w:val="center"/>
          </w:tcPr>
          <w:p w14:paraId="1CB2AD64" w14:textId="6AF75C72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1-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versed primer</w:t>
            </w: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5838" w:type="dxa"/>
            <w:vAlign w:val="center"/>
          </w:tcPr>
          <w:p w14:paraId="0DB2935F" w14:textId="77777777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CCTGCATAAGCACATCCTGA-3′</w:t>
            </w:r>
          </w:p>
        </w:tc>
      </w:tr>
      <w:tr w:rsidR="003925F0" w:rsidRPr="00E0737D" w14:paraId="1B777FE9" w14:textId="77777777">
        <w:tc>
          <w:tcPr>
            <w:tcW w:w="2684" w:type="dxa"/>
            <w:vAlign w:val="center"/>
          </w:tcPr>
          <w:p w14:paraId="3A7C5F33" w14:textId="7583C955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MD12-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orward primer</w:t>
            </w: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5838" w:type="dxa"/>
            <w:vAlign w:val="center"/>
          </w:tcPr>
          <w:p w14:paraId="505D0437" w14:textId="77777777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ACATCCCGTATCTTAGTTGCAG-3′</w:t>
            </w:r>
          </w:p>
        </w:tc>
      </w:tr>
      <w:tr w:rsidR="003925F0" w:rsidRPr="00E0737D" w14:paraId="4E6F3676" w14:textId="77777777">
        <w:tc>
          <w:tcPr>
            <w:tcW w:w="2684" w:type="dxa"/>
            <w:vAlign w:val="center"/>
          </w:tcPr>
          <w:p w14:paraId="5272BD86" w14:textId="74B55128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MD12-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versed primer</w:t>
            </w: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5838" w:type="dxa"/>
            <w:vAlign w:val="center"/>
          </w:tcPr>
          <w:p w14:paraId="16DD9A25" w14:textId="77777777" w:rsidR="003925F0" w:rsidRPr="00E073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CCTTCGGTAACCATTCGTAGAGT-3′</w:t>
            </w:r>
          </w:p>
        </w:tc>
      </w:tr>
      <w:tr w:rsidR="003925F0" w:rsidRPr="00E0737D" w14:paraId="0650F733" w14:textId="77777777">
        <w:tc>
          <w:tcPr>
            <w:tcW w:w="2684" w:type="dxa"/>
          </w:tcPr>
          <w:p w14:paraId="1B892F7A" w14:textId="5BCFB185" w:rsidR="003925F0" w:rsidRPr="00E0737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orward primer</w:t>
            </w: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5838" w:type="dxa"/>
          </w:tcPr>
          <w:p w14:paraId="78EF104B" w14:textId="77777777" w:rsidR="003925F0" w:rsidRPr="00E0737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AGAAGGCTGGGGCTCATTTG-3′</w:t>
            </w:r>
          </w:p>
        </w:tc>
      </w:tr>
      <w:tr w:rsidR="003925F0" w:rsidRPr="00E0737D" w14:paraId="4B111E8E" w14:textId="77777777">
        <w:tc>
          <w:tcPr>
            <w:tcW w:w="2684" w:type="dxa"/>
            <w:tcBorders>
              <w:bottom w:val="single" w:sz="12" w:space="0" w:color="auto"/>
            </w:tcBorders>
          </w:tcPr>
          <w:p w14:paraId="6B280D02" w14:textId="25BD92CC" w:rsidR="003925F0" w:rsidRPr="00E0737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PDH </w:t>
            </w:r>
            <w:r w:rsidR="00E0737D" w:rsidRPr="00E0737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versed primer</w:t>
            </w: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5838" w:type="dxa"/>
            <w:tcBorders>
              <w:bottom w:val="single" w:sz="12" w:space="0" w:color="auto"/>
            </w:tcBorders>
          </w:tcPr>
          <w:p w14:paraId="7A87E961" w14:textId="77777777" w:rsidR="003925F0" w:rsidRPr="00E0737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3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AGGGGCCATCCACAGTCTTC-3′</w:t>
            </w:r>
          </w:p>
        </w:tc>
      </w:tr>
    </w:tbl>
    <w:p w14:paraId="6ACE1236" w14:textId="77777777" w:rsidR="003925F0" w:rsidRPr="00E0737D" w:rsidRDefault="00000000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E0737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Table 2. Primers target sequences. </w:t>
      </w:r>
    </w:p>
    <w:p w14:paraId="7E9D9FA5" w14:textId="77777777" w:rsidR="003925F0" w:rsidRPr="00E0737D" w:rsidRDefault="003925F0">
      <w:pPr>
        <w:rPr>
          <w:rFonts w:ascii="Times New Roman" w:hAnsi="Times New Roman" w:cs="Times New Roman"/>
        </w:rPr>
      </w:pPr>
    </w:p>
    <w:p w14:paraId="00026ADE" w14:textId="77777777" w:rsidR="003925F0" w:rsidRPr="00E0737D" w:rsidRDefault="00000000">
      <w:pPr>
        <w:rPr>
          <w:rFonts w:ascii="Times New Roman" w:hAnsi="Times New Roman" w:cs="Times New Roman"/>
        </w:rPr>
      </w:pPr>
      <w:r w:rsidRPr="00E0737D">
        <w:rPr>
          <w:rFonts w:ascii="Times New Roman" w:hAnsi="Times New Roman" w:cs="Times New Roman"/>
        </w:rPr>
        <w:tab/>
      </w:r>
    </w:p>
    <w:sectPr w:rsidR="003925F0" w:rsidRPr="00E0737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25E49" w14:textId="77777777" w:rsidR="00795199" w:rsidRDefault="00795199">
      <w:r>
        <w:separator/>
      </w:r>
    </w:p>
  </w:endnote>
  <w:endnote w:type="continuationSeparator" w:id="0">
    <w:p w14:paraId="5C8EE3DE" w14:textId="77777777" w:rsidR="00795199" w:rsidRDefault="00795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34713738"/>
    </w:sdtPr>
    <w:sdtContent>
      <w:p w14:paraId="5C85DE7F" w14:textId="77777777" w:rsidR="003925F0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B5A700" w14:textId="77777777" w:rsidR="003925F0" w:rsidRDefault="003925F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00CC6F" w14:textId="77777777" w:rsidR="00795199" w:rsidRDefault="00795199">
      <w:r>
        <w:separator/>
      </w:r>
    </w:p>
  </w:footnote>
  <w:footnote w:type="continuationSeparator" w:id="0">
    <w:p w14:paraId="2D6DD776" w14:textId="77777777" w:rsidR="00795199" w:rsidRDefault="00795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MjAzsjQ1MDEwNzNU0lEKTi0uzszPAykwqgUA8wqLpSwAAAA="/>
    <w:docVar w:name="commondata" w:val="eyJoZGlkIjoiZDUyODFkNThhODFiNWVlZDJmNzM4MzQ4MmQ4YTQ0MDgifQ=="/>
  </w:docVars>
  <w:rsids>
    <w:rsidRoot w:val="00DF0F81"/>
    <w:rsid w:val="00107AF6"/>
    <w:rsid w:val="002376A2"/>
    <w:rsid w:val="003925F0"/>
    <w:rsid w:val="00795199"/>
    <w:rsid w:val="00CF0438"/>
    <w:rsid w:val="00DC5573"/>
    <w:rsid w:val="00DF0F81"/>
    <w:rsid w:val="00E0737D"/>
    <w:rsid w:val="19637A58"/>
    <w:rsid w:val="1F253B06"/>
    <w:rsid w:val="2425562D"/>
    <w:rsid w:val="29736495"/>
    <w:rsid w:val="4A924B86"/>
    <w:rsid w:val="50E24360"/>
    <w:rsid w:val="6DBD4F00"/>
    <w:rsid w:val="7EA6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A3290"/>
  <w15:docId w15:val="{6F2E4FBE-195A-4624-A637-48B5CF74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Note Heading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te Heading"/>
    <w:basedOn w:val="a"/>
    <w:next w:val="a"/>
    <w:qFormat/>
    <w:pPr>
      <w:jc w:val="center"/>
    </w:pPr>
  </w:style>
  <w:style w:type="paragraph" w:styleId="a4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3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xy</dc:creator>
  <cp:lastModifiedBy>Jinfeng Zhu</cp:lastModifiedBy>
  <cp:revision>3</cp:revision>
  <dcterms:created xsi:type="dcterms:W3CDTF">2021-04-09T13:26:00Z</dcterms:created>
  <dcterms:modified xsi:type="dcterms:W3CDTF">2024-10-06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2EB12EE8C4E4F4CBB34E0E76530DA40_13</vt:lpwstr>
  </property>
</Properties>
</file>